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020E77">
      <w:pPr>
        <w:pStyle w:val="52"/>
        <w:rPr>
          <w:rFonts w:cs="Times New Roman"/>
          <w:b/>
          <w:szCs w:val="24"/>
        </w:rPr>
      </w:pPr>
      <w:r>
        <w:t>Supplementary Material</w:t>
      </w:r>
      <w:r>
        <w:rPr>
          <w:rFonts w:cs="Times New Roman"/>
          <w:szCs w:val="24"/>
        </w:rPr>
        <w:t xml:space="preserve"> </w:t>
      </w:r>
    </w:p>
    <w:p w14:paraId="23785AE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Table S1.</w:t>
      </w:r>
      <w:bookmarkStart w:id="0" w:name="_Hlk213885419"/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Definition and scoring approach for quantifying cardiovascular health in the Kailuan study (Life’s Essential 8 Kailuan Version)</w:t>
      </w:r>
      <w:bookmarkEnd w:id="0"/>
    </w:p>
    <w:tbl>
      <w:tblPr>
        <w:tblStyle w:val="55"/>
        <w:tblW w:w="9645" w:type="dxa"/>
        <w:jc w:val="center"/>
        <w:tblBorders>
          <w:top w:val="dotted" w:color="auto" w:sz="4" w:space="0"/>
          <w:left w:val="dotted" w:color="auto" w:sz="4" w:space="0"/>
          <w:bottom w:val="dotted" w:color="auto" w:sz="4" w:space="0"/>
          <w:right w:val="dotted" w:color="auto" w:sz="4" w:space="0"/>
          <w:insideH w:val="dotted" w:color="auto" w:sz="4" w:space="0"/>
          <w:insideV w:val="dotted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5"/>
        <w:gridCol w:w="3261"/>
        <w:gridCol w:w="3972"/>
      </w:tblGrid>
      <w:tr w14:paraId="0B140B30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single" w:color="auto" w:sz="12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/>
            <w:vAlign w:val="top"/>
          </w:tcPr>
          <w:p w14:paraId="2609D5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bookmarkStart w:id="1" w:name="OLE_LINK1"/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Domain</w:t>
            </w:r>
            <w:bookmarkEnd w:id="1"/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8" w:space="0"/>
              <w:right w:val="dotted" w:color="auto" w:sz="4" w:space="0"/>
            </w:tcBorders>
            <w:shd w:val="clear"/>
            <w:vAlign w:val="top"/>
          </w:tcPr>
          <w:p w14:paraId="1DDD77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ric</w:t>
            </w:r>
          </w:p>
        </w:tc>
        <w:tc>
          <w:tcPr>
            <w:tcW w:w="3261" w:type="dxa"/>
            <w:tcBorders>
              <w:top w:val="single" w:color="auto" w:sz="12" w:space="0"/>
              <w:left w:val="nil"/>
              <w:bottom w:val="single" w:color="auto" w:sz="8" w:space="0"/>
              <w:right w:val="dotted" w:color="auto" w:sz="4" w:space="0"/>
            </w:tcBorders>
            <w:shd w:val="clear"/>
            <w:vAlign w:val="top"/>
          </w:tcPr>
          <w:p w14:paraId="3599D4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hod of measurement</w:t>
            </w:r>
          </w:p>
        </w:tc>
        <w:tc>
          <w:tcPr>
            <w:tcW w:w="3972" w:type="dxa"/>
            <w:tcBorders>
              <w:top w:val="single" w:color="auto" w:sz="12" w:space="0"/>
              <w:left w:val="nil"/>
              <w:bottom w:val="single" w:color="auto" w:sz="8" w:space="0"/>
              <w:right w:val="dotted" w:color="auto" w:sz="4" w:space="0"/>
            </w:tcBorders>
            <w:shd w:val="clear"/>
            <w:vAlign w:val="top"/>
          </w:tcPr>
          <w:p w14:paraId="25890F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Quantification of CVH metric</w:t>
            </w:r>
          </w:p>
        </w:tc>
      </w:tr>
      <w:tr w14:paraId="51170AB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0" w:hRule="atLeast"/>
          <w:jc w:val="center"/>
        </w:trPr>
        <w:tc>
          <w:tcPr>
            <w:tcW w:w="1276" w:type="dxa"/>
            <w:vMerge w:val="restart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244EEE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ealth behaviors</w:t>
            </w:r>
          </w:p>
        </w:tc>
        <w:tc>
          <w:tcPr>
            <w:tcW w:w="1135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25B4A4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Diet health</w:t>
            </w:r>
          </w:p>
          <w:p w14:paraId="629D58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3261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5B21D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surement: Self-reported intake of salt, fatty foods, and tea</w:t>
            </w:r>
          </w:p>
          <w:p w14:paraId="16687C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65CC7B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Examples of salt intake measurement: “What flavor do you prefer.” </w:t>
            </w:r>
          </w:p>
          <w:p w14:paraId="0DB75A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0C5D8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amples of fatty food intake measurement: “How often do you eat fatty foods? ”</w:t>
            </w:r>
          </w:p>
          <w:p w14:paraId="697784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34EEE1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ample of salt intake measurement: “How often do you drink tea?”</w:t>
            </w:r>
          </w:p>
        </w:tc>
        <w:tc>
          <w:tcPr>
            <w:tcW w:w="3972" w:type="dxa"/>
            <w:tcBorders>
              <w:top w:val="single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46C68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ric: The unweighted average of salt, fatty food, and tea scoring.</w:t>
            </w:r>
          </w:p>
          <w:p w14:paraId="7E2855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6CE444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alt scoring:</w:t>
            </w:r>
          </w:p>
          <w:p w14:paraId="3CCB7E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 Level</w:t>
            </w:r>
          </w:p>
          <w:p w14:paraId="0A7236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0    &lt;6 g/day</w:t>
            </w:r>
          </w:p>
          <w:p w14:paraId="38AD2F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     6-12 g/day</w:t>
            </w:r>
          </w:p>
          <w:p w14:paraId="27ABB4E3">
            <w:pPr>
              <w:pStyle w:val="54"/>
              <w:widowControl/>
              <w:numPr>
                <w:ilvl w:val="0"/>
                <w:numId w:val="3"/>
              </w:numPr>
              <w:ind w:left="840" w:hanging="840" w:firstLineChars="0"/>
              <w:rPr>
                <w:rFonts w:eastAsia="宋体"/>
                <w:bdr w:val="none" w:color="auto" w:sz="0" w:space="0"/>
                <w:lang w:val="en-US"/>
              </w:rPr>
            </w:pPr>
            <w:r>
              <w:rPr>
                <w:rFonts w:eastAsia="宋体"/>
                <w:bdr w:val="none" w:color="auto" w:sz="0" w:space="0"/>
                <w:lang w:val="en-US"/>
              </w:rPr>
              <w:t>&gt;12 g/day</w:t>
            </w:r>
          </w:p>
          <w:p w14:paraId="48D21721">
            <w:pPr>
              <w:pStyle w:val="54"/>
              <w:widowControl/>
              <w:ind w:left="840" w:firstLine="0" w:firstLineChars="0"/>
              <w:rPr>
                <w:rFonts w:eastAsia="宋体"/>
                <w:bdr w:val="none" w:color="auto" w:sz="0" w:space="0"/>
                <w:lang w:val="en-US"/>
              </w:rPr>
            </w:pPr>
          </w:p>
          <w:p w14:paraId="43B49F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atty food scoring:</w:t>
            </w:r>
          </w:p>
          <w:p w14:paraId="0F5AC7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 Level</w:t>
            </w:r>
          </w:p>
          <w:p w14:paraId="66BBA3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0    &lt;1 time/week</w:t>
            </w:r>
          </w:p>
          <w:p w14:paraId="518827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     1-3 times/week</w:t>
            </w:r>
          </w:p>
          <w:p w14:paraId="5BC1C4FF">
            <w:pPr>
              <w:pStyle w:val="54"/>
              <w:widowControl/>
              <w:numPr>
                <w:ilvl w:val="0"/>
                <w:numId w:val="4"/>
              </w:numPr>
              <w:ind w:left="840" w:hanging="840" w:firstLineChars="0"/>
              <w:rPr>
                <w:rFonts w:eastAsia="宋体"/>
                <w:bdr w:val="none" w:color="auto" w:sz="0" w:space="0"/>
                <w:lang w:val="en-US"/>
              </w:rPr>
            </w:pPr>
            <w:r>
              <w:rPr>
                <w:rFonts w:eastAsia="宋体"/>
                <w:bdr w:val="none" w:color="auto" w:sz="0" w:space="0"/>
                <w:lang w:val="en-US"/>
              </w:rPr>
              <w:t>&gt;3 times/week</w:t>
            </w:r>
          </w:p>
          <w:p w14:paraId="6195B2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  <w:p w14:paraId="345495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ea scoring:</w:t>
            </w:r>
          </w:p>
          <w:p w14:paraId="460AC6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 Level</w:t>
            </w:r>
          </w:p>
          <w:p w14:paraId="4275D382">
            <w:pPr>
              <w:pStyle w:val="54"/>
              <w:widowControl/>
              <w:numPr>
                <w:ilvl w:val="0"/>
                <w:numId w:val="5"/>
              </w:numPr>
              <w:ind w:left="360" w:hanging="360" w:firstLineChars="0"/>
              <w:rPr>
                <w:rFonts w:eastAsia="宋体"/>
                <w:bdr w:val="none" w:color="auto" w:sz="0" w:space="0"/>
                <w:lang w:val="en-US"/>
              </w:rPr>
            </w:pPr>
            <w:r>
              <w:rPr>
                <w:rFonts w:eastAsia="宋体"/>
                <w:bdr w:val="none" w:color="auto" w:sz="0" w:space="0"/>
                <w:lang w:val="en-US"/>
              </w:rPr>
              <w:t xml:space="preserve">   ≥4 times/week</w:t>
            </w:r>
          </w:p>
          <w:p w14:paraId="617DB2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75    1-3 times/week</w:t>
            </w:r>
          </w:p>
          <w:p w14:paraId="7B0CB8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0    1-3 times/month</w:t>
            </w:r>
          </w:p>
          <w:p w14:paraId="18DBDE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5    &lt; 1 time/month</w:t>
            </w:r>
          </w:p>
          <w:p w14:paraId="14F514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     Never</w:t>
            </w:r>
          </w:p>
        </w:tc>
      </w:tr>
      <w:tr w14:paraId="53B6E8E7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3ABC07E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632911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ysical activity</w:t>
            </w:r>
          </w:p>
        </w:tc>
        <w:tc>
          <w:tcPr>
            <w:tcW w:w="3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67D5B3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surement: Self-reported times of physical activity per week.</w:t>
            </w:r>
          </w:p>
          <w:p w14:paraId="08846A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73851D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ample tools for measurement: “How many times did you usually spend on physical activity (note: It took at least 20 minutes each time)? ”</w:t>
            </w:r>
          </w:p>
        </w:tc>
        <w:tc>
          <w:tcPr>
            <w:tcW w:w="397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6C5C33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ric: Minutes of physical activity per week.</w:t>
            </w:r>
          </w:p>
          <w:p w14:paraId="3A626A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3CD55A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coring:</w:t>
            </w:r>
          </w:p>
          <w:p w14:paraId="2C096E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 Level</w:t>
            </w:r>
          </w:p>
          <w:p w14:paraId="4D73B3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0    ≥ 80</w:t>
            </w:r>
          </w:p>
          <w:p w14:paraId="386DA4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     20-60</w:t>
            </w:r>
          </w:p>
          <w:p w14:paraId="5D3D9B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      &lt;20</w:t>
            </w:r>
          </w:p>
        </w:tc>
      </w:tr>
      <w:tr w14:paraId="3BAEE0F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5A54600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094D4E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icotine exposure</w:t>
            </w:r>
          </w:p>
        </w:tc>
        <w:tc>
          <w:tcPr>
            <w:tcW w:w="3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51B3FA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surement: Self-reported use of cigarettes</w:t>
            </w:r>
          </w:p>
          <w:p w14:paraId="6ABD93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3BF5DA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ample tools for measurement: Do you now smoke cigarettes? (Never smoker, former smoker, some days, every day)</w:t>
            </w:r>
          </w:p>
        </w:tc>
        <w:tc>
          <w:tcPr>
            <w:tcW w:w="397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068993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ric: Smoking status</w:t>
            </w:r>
          </w:p>
          <w:p w14:paraId="6621C8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1F17B6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coring:</w:t>
            </w:r>
          </w:p>
          <w:p w14:paraId="1C9EF0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Status</w:t>
            </w:r>
          </w:p>
          <w:p w14:paraId="58A666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100   Never smoker </w:t>
            </w:r>
          </w:p>
          <w:p w14:paraId="428072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50    Former smokers quit ≥ 1 y </w:t>
            </w:r>
          </w:p>
          <w:p w14:paraId="4EAC38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5    Current smokers,&lt; 1cigarette/d</w:t>
            </w:r>
          </w:p>
          <w:p w14:paraId="53E87E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     Current smoker, ≥1cigarette/d</w:t>
            </w:r>
          </w:p>
        </w:tc>
      </w:tr>
      <w:tr w14:paraId="3DB18AD3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142A17A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5CC3A6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leep health</w:t>
            </w:r>
          </w:p>
        </w:tc>
        <w:tc>
          <w:tcPr>
            <w:tcW w:w="3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207293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surement: Self-reported average hours of sleep per night</w:t>
            </w:r>
          </w:p>
          <w:p w14:paraId="508C8B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59DF1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Example tools for measurement: “On average, how many hours of sleep do you get per night?” </w:t>
            </w:r>
          </w:p>
        </w:tc>
        <w:tc>
          <w:tcPr>
            <w:tcW w:w="397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028889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ric: Average hours of sleep per night</w:t>
            </w:r>
          </w:p>
          <w:p w14:paraId="7A4AA1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7CB5BD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coring:</w:t>
            </w:r>
          </w:p>
          <w:p w14:paraId="3B3E92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 Level</w:t>
            </w:r>
          </w:p>
          <w:p w14:paraId="151A16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0    7 - &lt;9 h</w:t>
            </w:r>
          </w:p>
          <w:p w14:paraId="0F4CD0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0     9 - &lt; 10 h</w:t>
            </w:r>
          </w:p>
          <w:p w14:paraId="3AB4E9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0     6 - &lt; 7 h</w:t>
            </w:r>
          </w:p>
          <w:p w14:paraId="410D31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0     5 - &lt;6 or ≥10 h</w:t>
            </w:r>
          </w:p>
          <w:p w14:paraId="592E8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     4 - &lt;5 h</w:t>
            </w:r>
          </w:p>
          <w:p w14:paraId="083B8C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      &lt;4h</w:t>
            </w:r>
          </w:p>
        </w:tc>
      </w:tr>
      <w:tr w14:paraId="6155F89F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restart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2EAFFF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ealth factors</w:t>
            </w:r>
          </w:p>
        </w:tc>
        <w:tc>
          <w:tcPr>
            <w:tcW w:w="11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5BAD85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ody mass index</w:t>
            </w:r>
          </w:p>
        </w:tc>
        <w:tc>
          <w:tcPr>
            <w:tcW w:w="3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269E3D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surement: Body weight (kg) divided by height squared(m²)</w:t>
            </w:r>
          </w:p>
          <w:p w14:paraId="7F0A53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6B6B99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ample tools for measurement: Objective measurement of height and weight</w:t>
            </w:r>
          </w:p>
        </w:tc>
        <w:tc>
          <w:tcPr>
            <w:tcW w:w="397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3213CA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ric: Body mass index (kg/m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  <w:p w14:paraId="0C682D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2ED6AA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coring:</w:t>
            </w:r>
          </w:p>
          <w:p w14:paraId="394F86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 Level</w:t>
            </w:r>
          </w:p>
          <w:p w14:paraId="56A01F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0    &lt;23</w:t>
            </w:r>
          </w:p>
          <w:p w14:paraId="788E84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75     23.0-24.9 </w:t>
            </w:r>
          </w:p>
          <w:p w14:paraId="2E9555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50     25.0-29.9 </w:t>
            </w:r>
          </w:p>
          <w:p w14:paraId="09D96F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25     30.0-34.9 </w:t>
            </w:r>
          </w:p>
          <w:p w14:paraId="5CC9F2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      ≥35.0</w:t>
            </w:r>
          </w:p>
        </w:tc>
      </w:tr>
      <w:tr w14:paraId="15542C24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1648973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4CAA1B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lood lipids</w:t>
            </w:r>
          </w:p>
        </w:tc>
        <w:tc>
          <w:tcPr>
            <w:tcW w:w="3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2D108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surement: Plasma total and HDL cholesterol with the calculation of non-HDL cholesterol.</w:t>
            </w:r>
          </w:p>
          <w:p w14:paraId="250F78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38FBDE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Example tools for measurement: Fasting blood sample. </w:t>
            </w:r>
          </w:p>
          <w:p w14:paraId="73188B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on-HDL-cholesterol unit conversion:</w:t>
            </w:r>
          </w:p>
          <w:p w14:paraId="1CB388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mmol/L= 38.67mg/L</w:t>
            </w:r>
          </w:p>
          <w:p w14:paraId="4EFBA2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mg/L=0.02586mmol/L</w:t>
            </w:r>
          </w:p>
        </w:tc>
        <w:tc>
          <w:tcPr>
            <w:tcW w:w="397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55F925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ric: Non-HDL cholesterol (mmol/L)</w:t>
            </w:r>
          </w:p>
          <w:p w14:paraId="6F73A7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173444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coring:</w:t>
            </w:r>
          </w:p>
          <w:p w14:paraId="46DF05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 Level</w:t>
            </w:r>
          </w:p>
          <w:p w14:paraId="5093EE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0    &lt; 3.36</w:t>
            </w:r>
          </w:p>
          <w:p w14:paraId="41885B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     3.36-4.13</w:t>
            </w:r>
          </w:p>
          <w:p w14:paraId="1AE374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0     4.14-4.90</w:t>
            </w:r>
          </w:p>
          <w:p w14:paraId="0D290D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     4.91-5.68</w:t>
            </w:r>
          </w:p>
          <w:p w14:paraId="2F7592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      ≥ 5.69 </w:t>
            </w:r>
          </w:p>
          <w:p w14:paraId="2A2EF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f the drug-treated level subtracts 20 points</w:t>
            </w:r>
          </w:p>
        </w:tc>
      </w:tr>
      <w:tr w14:paraId="7B4FE408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7974FA0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3F1459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lood glucose</w:t>
            </w:r>
          </w:p>
        </w:tc>
        <w:tc>
          <w:tcPr>
            <w:tcW w:w="3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56D382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surement: Fasting blood glucose(FBG)</w:t>
            </w:r>
          </w:p>
          <w:p w14:paraId="1A080E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666F72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ample tools for measurement: Fasting blood glucose sample.</w:t>
            </w:r>
          </w:p>
          <w:p w14:paraId="491B88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HBA1C to FBG(mg/L) to conversion: </w:t>
            </w:r>
          </w:p>
          <w:p w14:paraId="127BAA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28.7 * A1C - 46.7 = FBG </w:t>
            </w:r>
          </w:p>
          <w:p w14:paraId="3B6D3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BG unit conversion:</w:t>
            </w:r>
          </w:p>
          <w:p w14:paraId="23400A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mg = 0.056mmol/L</w:t>
            </w:r>
          </w:p>
          <w:p w14:paraId="25EA00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mmol/L= 18.02 mg/dL</w:t>
            </w:r>
          </w:p>
        </w:tc>
        <w:tc>
          <w:tcPr>
            <w:tcW w:w="397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19BC44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ric: FBG (mmol/L)</w:t>
            </w:r>
          </w:p>
          <w:p w14:paraId="4BC94C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18984B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coring:</w:t>
            </w:r>
          </w:p>
          <w:p w14:paraId="16291E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Level</w:t>
            </w:r>
          </w:p>
          <w:p w14:paraId="5E6C18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0   No history of diabetes with FBG &lt;5.6</w:t>
            </w:r>
          </w:p>
          <w:p w14:paraId="50E32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    No diabetes with FBG 5.6-6.9</w:t>
            </w:r>
          </w:p>
          <w:p w14:paraId="6C41D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40    Diabetes with FBG &lt; 8.6 </w:t>
            </w:r>
          </w:p>
          <w:p w14:paraId="3CCE0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0    Diabetes with FBG 8.6-10.1</w:t>
            </w:r>
          </w:p>
          <w:p w14:paraId="33B204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    Diabetes with FBG 10.2-11.6</w:t>
            </w:r>
          </w:p>
          <w:p w14:paraId="493816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    Diabetes with FBG 11.7-13.2</w:t>
            </w:r>
          </w:p>
          <w:p w14:paraId="4E512C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     Diabetes with FBG ≥13.3</w:t>
            </w:r>
          </w:p>
        </w:tc>
      </w:tr>
      <w:tr w14:paraId="76E534C0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50EAAF3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24BF27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lood pressure</w:t>
            </w:r>
          </w:p>
        </w:tc>
        <w:tc>
          <w:tcPr>
            <w:tcW w:w="3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510BF6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surement: Appropriately measured systolic and diastolic blood pressure</w:t>
            </w:r>
          </w:p>
          <w:p w14:paraId="2FCF1C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2B4FBA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ample tools for measurement: Corrected Mercury sphygmomanometer</w:t>
            </w:r>
          </w:p>
        </w:tc>
        <w:tc>
          <w:tcPr>
            <w:tcW w:w="3972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/>
            <w:vAlign w:val="top"/>
          </w:tcPr>
          <w:p w14:paraId="28FC55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tric: Systolic and diastolic blood pressure (mm Hg)</w:t>
            </w:r>
          </w:p>
          <w:p w14:paraId="5F0FC8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  <w:p w14:paraId="78B3D5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coring:</w:t>
            </w:r>
          </w:p>
          <w:p w14:paraId="7FBDBA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ints  Level</w:t>
            </w:r>
          </w:p>
          <w:p w14:paraId="344E3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0    &lt;120 / &lt; 80</w:t>
            </w:r>
          </w:p>
          <w:p w14:paraId="30F55F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5     120-129 / &lt; 80</w:t>
            </w:r>
          </w:p>
          <w:p w14:paraId="2C361A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     130-139 or 80-89</w:t>
            </w:r>
          </w:p>
          <w:p w14:paraId="33C9BD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25     140-159 or 90-99 </w:t>
            </w:r>
          </w:p>
          <w:p w14:paraId="3FF96F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0      ≥160 or ≥100 </w:t>
            </w:r>
          </w:p>
          <w:p w14:paraId="7FC67B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ubtract 20 points if the treated level</w:t>
            </w:r>
          </w:p>
        </w:tc>
      </w:tr>
    </w:tbl>
    <w:p w14:paraId="0971FC94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sectPr>
          <w:headerReference r:id="rId6" w:type="first"/>
          <w:footerReference r:id="rId9" w:type="first"/>
          <w:footerReference r:id="rId7" w:type="default"/>
          <w:headerReference r:id="rId5" w:type="even"/>
          <w:footerReference r:id="rId8" w:type="even"/>
          <w:pgSz w:w="11906" w:h="16838"/>
          <w:pgMar w:top="720" w:right="720" w:bottom="567" w:left="567" w:header="851" w:footer="992" w:gutter="0"/>
          <w:paperSrc/>
          <w:pgNumType w:fmt="decimal"/>
          <w:cols w:space="720" w:num="1"/>
          <w:titlePg/>
          <w:docGrid w:type="lines" w:linePitch="312" w:charSpace="0"/>
        </w:sectPr>
      </w:pP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1472"/>
        <w:gridCol w:w="861"/>
        <w:gridCol w:w="1550"/>
        <w:gridCol w:w="861"/>
        <w:gridCol w:w="1550"/>
        <w:gridCol w:w="1061"/>
        <w:gridCol w:w="1142"/>
        <w:gridCol w:w="1516"/>
        <w:gridCol w:w="861"/>
      </w:tblGrid>
      <w:tr w14:paraId="04CEE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gridSpan w:val="10"/>
            <w:shd w:val="clear"/>
            <w:noWrap/>
            <w:vAlign w:val="center"/>
          </w:tcPr>
          <w:p w14:paraId="3E5EBE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able S2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 Associations of the Health behaviors score and Health factors group with the risk of pulmonary function impairment.</w:t>
            </w:r>
          </w:p>
        </w:tc>
      </w:tr>
      <w:tr w14:paraId="54486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8650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ubgroup</w:t>
            </w:r>
          </w:p>
        </w:tc>
        <w:tc>
          <w:tcPr>
            <w:tcW w:w="0" w:type="auto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8B0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E8 scor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81F6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 for tren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7532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r 10 point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B5E6F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7C17F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3A79C2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30F6D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Low CVH (0–49) 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605A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Moderate CVH (50–79)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8C3A9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High CVH (80–100)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9E4B4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07D02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7A68ED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1F58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5E4946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CF65A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OR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62E8F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AA2A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OR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BACBD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A0B8E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1A562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P-valu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B62C8D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300A5B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E4DC69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DA99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9B7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ealth behaviors group</w:t>
            </w:r>
          </w:p>
        </w:tc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6CE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9D5E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75CA93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ases/Total</w:t>
            </w:r>
          </w:p>
        </w:tc>
        <w:tc>
          <w:tcPr>
            <w:tcW w:w="0" w:type="auto"/>
            <w:gridSpan w:val="2"/>
            <w:shd w:val="clear"/>
            <w:noWrap/>
            <w:vAlign w:val="center"/>
          </w:tcPr>
          <w:p w14:paraId="1AA73E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2,3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6,898</w:t>
            </w:r>
          </w:p>
        </w:tc>
        <w:tc>
          <w:tcPr>
            <w:tcW w:w="0" w:type="auto"/>
            <w:gridSpan w:val="2"/>
            <w:shd w:val="clear"/>
            <w:noWrap/>
            <w:vAlign w:val="center"/>
          </w:tcPr>
          <w:p w14:paraId="5D4174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3,0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9,359</w:t>
            </w:r>
          </w:p>
        </w:tc>
        <w:tc>
          <w:tcPr>
            <w:tcW w:w="0" w:type="auto"/>
            <w:gridSpan w:val="2"/>
            <w:shd w:val="clear"/>
            <w:noWrap/>
            <w:vAlign w:val="center"/>
          </w:tcPr>
          <w:p w14:paraId="50F9C6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934</w:t>
            </w:r>
          </w:p>
        </w:tc>
        <w:tc>
          <w:tcPr>
            <w:tcW w:w="0" w:type="auto"/>
            <w:gridSpan w:val="3"/>
            <w:shd w:val="clear"/>
            <w:noWrap/>
            <w:vAlign w:val="center"/>
          </w:tcPr>
          <w:p w14:paraId="1A2AB4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A2A9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6E902C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233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A314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4ED1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86, 0.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55DF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0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E2D2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83, 1.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952A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5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24B1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0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0C36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98 (0.96-0.99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F2A7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013</w:t>
            </w:r>
          </w:p>
        </w:tc>
      </w:tr>
      <w:tr w14:paraId="67FE7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4C59BE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32F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E563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B0E8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87, 1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6877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0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B9E2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88, 1.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C91E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7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F6DA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2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2D2F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99 (0.97-1.01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0208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171</w:t>
            </w:r>
          </w:p>
        </w:tc>
      </w:tr>
      <w:tr w14:paraId="1E583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1EE12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ABA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8472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BED9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87, 1.00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EC04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0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CD1D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87, 1.17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88C8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8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15F3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0.2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E806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99 (0.97-1.00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EB00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136</w:t>
            </w:r>
          </w:p>
        </w:tc>
      </w:tr>
      <w:tr w14:paraId="05CBF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75FD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pulation attributable risk, %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34B98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25987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-0.31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-8.5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8.8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D8815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0E77C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FD490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9A416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60A8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E5C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ealth factors group</w:t>
            </w:r>
          </w:p>
        </w:tc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269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BF94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141452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ases/Total</w:t>
            </w:r>
          </w:p>
        </w:tc>
        <w:tc>
          <w:tcPr>
            <w:tcW w:w="0" w:type="auto"/>
            <w:gridSpan w:val="2"/>
            <w:shd w:val="clear"/>
            <w:noWrap/>
            <w:vAlign w:val="center"/>
          </w:tcPr>
          <w:p w14:paraId="62650A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9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2,397</w:t>
            </w:r>
          </w:p>
        </w:tc>
        <w:tc>
          <w:tcPr>
            <w:tcW w:w="0" w:type="auto"/>
            <w:gridSpan w:val="2"/>
            <w:shd w:val="clear"/>
            <w:noWrap/>
            <w:vAlign w:val="center"/>
          </w:tcPr>
          <w:p w14:paraId="4C44CE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3,4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10,156</w:t>
            </w:r>
          </w:p>
        </w:tc>
        <w:tc>
          <w:tcPr>
            <w:tcW w:w="0" w:type="auto"/>
            <w:gridSpan w:val="2"/>
            <w:shd w:val="clear"/>
            <w:noWrap/>
            <w:vAlign w:val="center"/>
          </w:tcPr>
          <w:p w14:paraId="7B33DB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1,3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FFFFF"/>
                <w:lang w:val="en-US" w:eastAsia="zh-CN" w:bidi="ar"/>
              </w:rPr>
              <w:t>4,638</w:t>
            </w:r>
          </w:p>
        </w:tc>
        <w:tc>
          <w:tcPr>
            <w:tcW w:w="0" w:type="auto"/>
            <w:gridSpan w:val="3"/>
            <w:shd w:val="clear"/>
            <w:noWrap/>
            <w:vAlign w:val="center"/>
          </w:tcPr>
          <w:p w14:paraId="053843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8697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0D7D1C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2EF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2E35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FA91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 (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67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, 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EA35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6636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 (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, 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4F9C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2ECC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61E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91 (0.89-0.92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D430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</w:tr>
      <w:tr w14:paraId="44149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4DC705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005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4F5C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EBE5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 (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, 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5956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C655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70 (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63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, 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7F9B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4F47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5807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93 (0.91-0.9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1CCE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</w:tr>
      <w:tr w14:paraId="45D26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32615B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49E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FBF8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C675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,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6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E6B4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EEDB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69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62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, 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998A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0102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C86A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0.93 (0.91-0.9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4552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</w:tr>
      <w:tr w14:paraId="6C33E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9D5DD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DejaVu Sans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Cs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pulation attributable risk, %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F7071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11129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shd w:val="clear" w:fill="F9F9F9"/>
                <w:lang w:val="en-US" w:eastAsia="zh-CN" w:bidi="ar"/>
              </w:rPr>
              <w:t>12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5.5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52C8E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4A03E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6380C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BAA1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both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bbreviations: CI = Confidence Interval, OR = Odds Rati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E2BF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both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B2DE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0" w:type="auto"/>
            <w:gridSpan w:val="9"/>
            <w:shd w:val="clear" w:color="auto" w:fill="FFFFFF"/>
            <w:noWrap/>
            <w:vAlign w:val="center"/>
          </w:tcPr>
          <w:p w14:paraId="5EFA11B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both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1 : no covariates were adjusted 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2 : adjusted for Age and Gender</w:t>
            </w:r>
          </w:p>
          <w:p w14:paraId="2BE0A64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both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3 : adjusted for Age, Gender, Personal monthly income ≥3000 CNY, High school or above and alcohol drink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6F4176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both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</w:tbl>
    <w:p w14:paraId="25CF0220">
      <w:pPr>
        <w:pStyle w:val="17"/>
        <w:widowControl/>
        <w:adjustRightInd w:val="0"/>
        <w:snapToGrid w:val="0"/>
        <w:spacing w:line="360" w:lineRule="auto"/>
        <w:jc w:val="both"/>
        <w:rPr>
          <w:rFonts w:hint="default" w:ascii="Times New Roman" w:hAnsi="Times New Roman" w:eastAsia="宋体" w:cs="Times New Roman"/>
          <w:lang w:val="en-US"/>
        </w:rPr>
      </w:pPr>
    </w:p>
    <w:p w14:paraId="4FB8F3F2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br w:type="page"/>
      </w:r>
    </w:p>
    <w:tbl>
      <w:tblPr>
        <w:tblStyle w:val="20"/>
        <w:tblpPr w:leftFromText="180" w:rightFromText="180" w:vertAnchor="page" w:horzAnchor="page" w:tblpX="250" w:tblpY="1234"/>
        <w:tblOverlap w:val="never"/>
        <w:tblW w:w="153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7"/>
        <w:gridCol w:w="677"/>
        <w:gridCol w:w="844"/>
        <w:gridCol w:w="448"/>
        <w:gridCol w:w="965"/>
        <w:gridCol w:w="778"/>
        <w:gridCol w:w="678"/>
        <w:gridCol w:w="844"/>
        <w:gridCol w:w="448"/>
        <w:gridCol w:w="965"/>
        <w:gridCol w:w="778"/>
        <w:gridCol w:w="678"/>
        <w:gridCol w:w="844"/>
        <w:gridCol w:w="448"/>
        <w:gridCol w:w="965"/>
        <w:gridCol w:w="783"/>
      </w:tblGrid>
      <w:tr w14:paraId="06221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28DA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able S3.</w:t>
            </w:r>
            <w:bookmarkStart w:id="2" w:name="_Hlk213885505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Sensitivity Analyses for the Association between Life's Essential 8 Score and Pulmonary Function Impairment.</w:t>
            </w:r>
            <w:bookmarkEnd w:id="2"/>
          </w:p>
        </w:tc>
      </w:tr>
      <w:tr w14:paraId="1D90F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tblHeader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9D910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left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11898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A9524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6BCC6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515C7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tblHeader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6ABD4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A15BA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955D0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vent 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5C94C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595F0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36D32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E4C0A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090C6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vent 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A339F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109BD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270575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F3403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D6879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vent 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AAFA1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DCD9E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D1AE8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3A91A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A00F4B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0" w:right="2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clude individuals with CV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87839E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F16F27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EA4CEC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6C5D2D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4618BA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70AC2D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8703C3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AB3613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8D016A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CC3CE1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C76E08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3A99D7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52DB62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9791B6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364433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B411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E105B8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-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77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51B0A4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,194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A6354E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,230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823159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E4267B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C73DA8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C10E07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,194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FDB530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,230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D865CE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386E43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8C9097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C2C267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,194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A73909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,230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0E4797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F37B37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83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D0A7AB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C5DC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E84DEC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-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77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CE3B0E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,698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BE6523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,061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F14F1A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74C48E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9, 0.81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1F9C9A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583641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,698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9CB838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,061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7BF559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0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19029E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, 0.86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9FE3D3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78CEE9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,698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7108F7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,061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A3D8CB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574B21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, 0.86</w:t>
            </w:r>
          </w:p>
        </w:tc>
        <w:tc>
          <w:tcPr>
            <w:tcW w:w="783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88BBBE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48D2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400FFC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0-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77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8888ED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4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E3B3B4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BAB351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3EDB3F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3, 0.75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4A74B0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79D8C2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4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A8BBC9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CA9E4D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2CC7F0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2, 0.89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263BA3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04AF2E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4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F2DD53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7FF86E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27D0B6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1, 0.87</w:t>
            </w:r>
          </w:p>
        </w:tc>
        <w:tc>
          <w:tcPr>
            <w:tcW w:w="783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2CC5CE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0A83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4B8FAA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 for trend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C7D567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FB38DD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D2C873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F8CD53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FCB664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C7C8B0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62F9B1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BB4F73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8F44D1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47C91E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4EE990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93E700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04BF9E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B699F6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2072C9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1E0B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AB0C1F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clude individuals with lung diseas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539BC4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9463CE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E92695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0B05FC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D417BF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828640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D27898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30BE79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385656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FBD5B5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EC34EE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7687FE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E17B5A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5A72F2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C370D7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514B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8B1AD4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-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77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AA338F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,388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BD18A2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,305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41F0CF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DAFBA3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E4EE79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10A763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,388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7E2278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,305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A63986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7DD030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6D8BF0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E7CBF4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,388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ACD130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,305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053E22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12EA80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83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09D0F1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46D0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D1229E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-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77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4E54FD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,047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D066F8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,211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67CA60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8C6714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0, 0.82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1264D3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25C8B6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,047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EE5453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,211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52E0B1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559C43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5, 0.88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655DDE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4723B4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,047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3D7229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,211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19D82C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0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9C7961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4, 0.87</w:t>
            </w:r>
          </w:p>
        </w:tc>
        <w:tc>
          <w:tcPr>
            <w:tcW w:w="783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40E1E8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8357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DE66B3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0-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77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83B8CF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6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19D85D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073F04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EB0545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3, 0.75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829C83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D0B288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6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4A2B8E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72A749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92FB84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3, 0.90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CF3B4F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6653F9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6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1B13D2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B81E9C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6B47F6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1, 0.88</w:t>
            </w:r>
          </w:p>
        </w:tc>
        <w:tc>
          <w:tcPr>
            <w:tcW w:w="783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46A04B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235B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A652D6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 for trend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0BC430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DA15D5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F61110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63A741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B76133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C5A611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555F80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569193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653465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AF5E3B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71A700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938D26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97035E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98FBF9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827521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211B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6FB7CF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clude individuals with malignant cance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AC9494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4370CF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87CB27B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0C4B37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695994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BCEE1F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80FEC4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B23EF3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9D1DBD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2803F2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542842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54222C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F72617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4C8D25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0B0AB6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D4F8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F83367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-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77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7606ED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,349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551DBF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,294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EFD8EE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A6A99E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0A6CCA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CD51CC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,349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E81193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,294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AD84DF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1A6CD8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06E5A8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7CA3DA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,349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A72708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,294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8DA658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3EC644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20915D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30FFB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DB763F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-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77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7FCB82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,963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56394B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,183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B65C6B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4D31F4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0, 0.82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369F56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3E6107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,963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28CB15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,183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039B19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334E7D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4, 0.87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88953B3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B477A4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,963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BBFE53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,183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4C48DE5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0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BE2B90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4, 0.87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26272C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</w:tr>
      <w:tr w14:paraId="5E794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5E6E9CA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0-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77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21BE5D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3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910B80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4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ABD109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213B92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2, 0.74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D1E7EA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9670A8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3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8266BA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4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E39505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2DC061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2, 0.89</w:t>
            </w:r>
          </w:p>
        </w:tc>
        <w:tc>
          <w:tcPr>
            <w:tcW w:w="7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42DCCB0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67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237924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23</w:t>
            </w:r>
          </w:p>
        </w:tc>
        <w:tc>
          <w:tcPr>
            <w:tcW w:w="844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A0A416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4</w:t>
            </w:r>
          </w:p>
        </w:tc>
        <w:tc>
          <w:tcPr>
            <w:tcW w:w="448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1490D9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965" w:type="dxa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CBF722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1, 0.87</w:t>
            </w:r>
          </w:p>
        </w:tc>
        <w:tc>
          <w:tcPr>
            <w:tcW w:w="0" w:type="auto"/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9421AB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</w:tr>
      <w:tr w14:paraId="58157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01A3F9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30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 for trend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B01ACD8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875BB87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1492C7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CBC671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8D0085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A3B2AF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FD554F9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E7DF51D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9718AE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86A6601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77A90D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7712B0F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57EFD7C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0B5AA93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14D5D7E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01</w:t>
            </w:r>
          </w:p>
        </w:tc>
      </w:tr>
      <w:tr w14:paraId="41CFC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0" w:type="auto"/>
            <w:gridSpan w:val="1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7347B2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bbreviations: CI = Confidence Interval, OR = Odds Ratio</w:t>
            </w:r>
          </w:p>
        </w:tc>
      </w:tr>
      <w:tr w14:paraId="79753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0" w:type="auto"/>
            <w:gridSpan w:val="16"/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76DD36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1 : no covariates were adjusted 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2 : adjusted for Age and Gend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</w:p>
          <w:p w14:paraId="523DAB04">
            <w:pPr>
              <w:keepNext w:val="0"/>
              <w:keepLines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beforeAutospacing="0" w:after="20" w:afterAutospacing="0"/>
              <w:ind w:left="20" w:right="2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3 : adjusted for Age, Gender, Personal monthly income ≥3000 CNY, High school or above and Alcohol drink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</w:p>
        </w:tc>
      </w:tr>
    </w:tbl>
    <w:p w14:paraId="35A66E34">
      <w:pPr>
        <w:pStyle w:val="17"/>
        <w:widowControl/>
        <w:adjustRightInd w:val="0"/>
        <w:snapToGrid w:val="0"/>
        <w:spacing w:line="360" w:lineRule="auto"/>
        <w:jc w:val="both"/>
        <w:rPr>
          <w:rFonts w:hint="default" w:ascii="Times New Roman" w:hAnsi="Times New Roman" w:eastAsia="宋体" w:cs="Times New Roman"/>
          <w:lang w:val="en-US"/>
        </w:rPr>
      </w:pPr>
    </w:p>
    <w:p w14:paraId="38B38624">
      <w:pPr>
        <w:spacing w:before="240"/>
      </w:pPr>
      <w:bookmarkStart w:id="3" w:name="_GoBack"/>
      <w:bookmarkEnd w:id="3"/>
    </w:p>
    <w:sectPr>
      <w:pgSz w:w="15840" w:h="12240" w:orient="landscape"/>
      <w:pgMar w:top="1282" w:right="1138" w:bottom="1181" w:left="1138" w:header="720" w:footer="720" w:gutter="0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ADD34B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36D9364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36D9364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pPr>
      <w:spacing w:before="0" w:after="0"/>
    </w:pP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7B0AFFF"/>
    <w:multiLevelType w:val="multilevel"/>
    <w:tmpl w:val="E7B0AFFF"/>
    <w:lvl w:ilvl="0" w:tentative="0">
      <w:start w:val="0"/>
      <w:numFmt w:val="decimal"/>
      <w:lvlText w:val="%1"/>
      <w:lvlJc w:val="left"/>
      <w:pPr>
        <w:ind w:left="840" w:hanging="84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abstractNum w:abstractNumId="1">
    <w:nsid w:val="0DD23DA2"/>
    <w:multiLevelType w:val="multilevel"/>
    <w:tmpl w:val="0DD23DA2"/>
    <w:lvl w:ilvl="0" w:tentative="0">
      <w:start w:val="100"/>
      <w:numFmt w:val="decimal"/>
      <w:lvlText w:val="%1"/>
      <w:lvlJc w:val="left"/>
      <w:pPr>
        <w:ind w:left="360" w:hanging="36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>
    <w:nsid w:val="2FA67FB2"/>
    <w:multiLevelType w:val="multilevel"/>
    <w:tmpl w:val="2FA67FB2"/>
    <w:lvl w:ilvl="0" w:tentative="0">
      <w:start w:val="0"/>
      <w:numFmt w:val="decimal"/>
      <w:lvlText w:val="%1"/>
      <w:lvlJc w:val="left"/>
      <w:pPr>
        <w:ind w:left="840" w:hanging="84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AEA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列表段落1"/>
    <w:basedOn w:val="1"/>
    <w:uiPriority w:val="0"/>
    <w:pPr>
      <w:keepNext w:val="0"/>
      <w:keepLines w:val="0"/>
      <w:widowControl/>
      <w:suppressLineNumbers w:val="0"/>
      <w:autoSpaceDE w:val="0"/>
      <w:autoSpaceDN w:val="0"/>
      <w:spacing w:before="0" w:beforeAutospacing="0" w:after="0" w:afterAutospacing="0"/>
      <w:ind w:left="0" w:right="0" w:firstLine="420" w:firstLineChars="200"/>
      <w:jc w:val="left"/>
    </w:pPr>
    <w:rPr>
      <w:rFonts w:hint="default" w:ascii="Times New Roman" w:hAnsi="Times New Roman" w:eastAsia="等线" w:cs="Times New Roman"/>
      <w:kern w:val="0"/>
      <w:sz w:val="20"/>
      <w:szCs w:val="20"/>
      <w:lang w:val="en-US" w:eastAsia="zh-CN" w:bidi="ar"/>
    </w:rPr>
  </w:style>
  <w:style w:type="table" w:customStyle="1" w:styleId="55">
    <w:name w:val="网格型4"/>
    <w:basedOn w:val="20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啊！Yán  Huī</cp:lastModifiedBy>
  <cp:lastPrinted>2013-10-03T12:51:00Z</cp:lastPrinted>
  <dcterms:modified xsi:type="dcterms:W3CDTF">2025-11-19T02:55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UyMmZlNzhmY2Q5ZmM0NDE2OGMxYzhiMzk5OTE4YTQiLCJ1c2VySWQiOiI0MTE5MTEwODA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CAE28AB82AE64549B64834E2AB676669_12</vt:lpwstr>
  </property>
</Properties>
</file>